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B3B9A" w:rsidRPr="00D55016" w:rsidRDefault="008B3B9A" w:rsidP="008B3B9A">
      <w:pPr>
        <w:spacing w:after="0"/>
        <w:rPr>
          <w:rFonts w:ascii="Times New Roman" w:eastAsia="ＭＳ Ｐ明朝" w:hAnsi="Times New Roman" w:cs="Times New Roman"/>
          <w:b/>
          <w:bCs/>
          <w:sz w:val="22"/>
        </w:rPr>
      </w:pPr>
      <w:r w:rsidRPr="00D55016">
        <w:rPr>
          <w:rFonts w:ascii="Times New Roman" w:eastAsia="ＭＳ Ｐ明朝" w:hAnsi="Times New Roman" w:cs="Times New Roman"/>
          <w:b/>
          <w:bCs/>
          <w:color w:val="000000" w:themeColor="text1"/>
          <w:kern w:val="24"/>
          <w:sz w:val="22"/>
        </w:rPr>
        <w:t>S</w:t>
      </w:r>
      <w:r>
        <w:rPr>
          <w:rFonts w:ascii="Times New Roman" w:eastAsia="ＭＳ Ｐ明朝" w:hAnsi="Times New Roman" w:cs="Times New Roman" w:hint="eastAsia"/>
          <w:b/>
          <w:bCs/>
          <w:color w:val="000000" w:themeColor="text1"/>
          <w:kern w:val="24"/>
          <w:sz w:val="22"/>
        </w:rPr>
        <w:t>1</w:t>
      </w:r>
      <w:r w:rsidRPr="00D55016">
        <w:rPr>
          <w:rFonts w:ascii="Times New Roman" w:eastAsia="ＭＳ Ｐ明朝" w:hAnsi="Times New Roman" w:cs="Times New Roman"/>
          <w:b/>
          <w:bCs/>
          <w:color w:val="000000" w:themeColor="text1"/>
          <w:kern w:val="24"/>
          <w:sz w:val="22"/>
        </w:rPr>
        <w:t xml:space="preserve"> Table</w:t>
      </w:r>
      <w:r w:rsidRPr="00D55016">
        <w:rPr>
          <w:rFonts w:ascii="Times New Roman" w:eastAsia="ＭＳ Ｐ明朝" w:hAnsi="Times New Roman" w:cs="Times New Roman"/>
          <w:sz w:val="22"/>
        </w:rPr>
        <w:t>.</w:t>
      </w:r>
      <w:r w:rsidRPr="00D55016">
        <w:rPr>
          <w:rFonts w:ascii="Times New Roman" w:eastAsia="ＭＳ Ｐ明朝" w:hAnsi="Times New Roman" w:cs="Times New Roman"/>
          <w:b/>
          <w:bCs/>
          <w:color w:val="000000" w:themeColor="text1"/>
          <w:kern w:val="24"/>
          <w:sz w:val="22"/>
        </w:rPr>
        <w:t xml:space="preserve"> Primers used in real-time RT-PCR experiments</w:t>
      </w:r>
    </w:p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9"/>
        <w:gridCol w:w="3559"/>
        <w:gridCol w:w="3402"/>
      </w:tblGrid>
      <w:tr w:rsidR="008B3B9A" w:rsidRPr="00D55016" w:rsidTr="00F84362">
        <w:trPr>
          <w:trHeight w:val="353"/>
        </w:trPr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3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Sequences (forward primer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Sequences (reverse primer)</w:t>
            </w:r>
          </w:p>
        </w:tc>
      </w:tr>
      <w:tr w:rsidR="008B3B9A" w:rsidRPr="00D55016" w:rsidTr="00F84362">
        <w:trPr>
          <w:trHeight w:val="353"/>
        </w:trPr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Mid1</w:t>
            </w:r>
          </w:p>
        </w:tc>
        <w:tc>
          <w:tcPr>
            <w:tcW w:w="3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ctgtgtgaccgatgaccagt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 xml:space="preserve">agtttggcttcttgacggga </w:t>
            </w:r>
          </w:p>
        </w:tc>
      </w:tr>
      <w:tr w:rsidR="008B3B9A" w:rsidRPr="00D55016" w:rsidTr="00F84362">
        <w:trPr>
          <w:trHeight w:val="35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Bpifa1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gagcctcgttgtcctctg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Gcagctgcggatcagtgatt</w:t>
            </w:r>
          </w:p>
        </w:tc>
      </w:tr>
      <w:tr w:rsidR="008B3B9A" w:rsidRPr="00D55016" w:rsidTr="00F84362">
        <w:trPr>
          <w:trHeight w:val="35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Scgb1a1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caccaaagcctccaacct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tcttgcttacacagaggacttgt</w:t>
            </w:r>
          </w:p>
        </w:tc>
      </w:tr>
      <w:tr w:rsidR="008B3B9A" w:rsidRPr="00D55016" w:rsidTr="00F84362">
        <w:trPr>
          <w:trHeight w:val="35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Postn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kern w:val="0"/>
                <w:sz w:val="22"/>
              </w:rPr>
              <w:t>gaagggatgaaaggctgc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tttgtggcaatctggttccc</w:t>
            </w:r>
          </w:p>
        </w:tc>
      </w:tr>
      <w:tr w:rsidR="008B3B9A" w:rsidRPr="00D55016" w:rsidTr="00F84362">
        <w:trPr>
          <w:trHeight w:val="35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Cd38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kern w:val="0"/>
                <w:sz w:val="22"/>
              </w:rPr>
              <w:t>ctctaggaaagcccagatc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gtgtcctccagggtgaacat</w:t>
            </w:r>
          </w:p>
        </w:tc>
      </w:tr>
      <w:tr w:rsidR="008B3B9A" w:rsidRPr="00D55016" w:rsidTr="00F84362">
        <w:trPr>
          <w:trHeight w:val="35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Nppa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gagatgctggcagctagg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kern w:val="0"/>
                <w:sz w:val="22"/>
              </w:rPr>
              <w:t>cctgcttcctcagtctgctc</w:t>
            </w:r>
          </w:p>
        </w:tc>
      </w:tr>
      <w:tr w:rsidR="008B3B9A" w:rsidRPr="00D55016" w:rsidTr="00F84362">
        <w:trPr>
          <w:trHeight w:val="353"/>
        </w:trPr>
        <w:tc>
          <w:tcPr>
            <w:tcW w:w="111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Rsad2</w:t>
            </w:r>
          </w:p>
        </w:tc>
        <w:tc>
          <w:tcPr>
            <w:tcW w:w="3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cggaggacacccaggaga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aacctgctcatcgaagctgt</w:t>
            </w:r>
          </w:p>
        </w:tc>
      </w:tr>
      <w:tr w:rsidR="008B3B9A" w:rsidRPr="00D55016" w:rsidTr="00F84362">
        <w:trPr>
          <w:trHeight w:val="353"/>
        </w:trPr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ctacccccaatgtgtccgt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B3B9A" w:rsidRPr="00D55016" w:rsidRDefault="008B3B9A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cttcagtgggccctcagatg</w:t>
            </w:r>
          </w:p>
        </w:tc>
      </w:tr>
    </w:tbl>
    <w:p w:rsidR="008B3B9A" w:rsidRDefault="008B3B9A"/>
    <w:sectPr w:rsidR="008B3B9A" w:rsidSect="008B3B9A">
      <w:pgSz w:w="16840" w:h="11907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B9A"/>
    <w:rsid w:val="008B3B9A"/>
    <w:rsid w:val="00EB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5D0493"/>
  <w15:chartTrackingRefBased/>
  <w15:docId w15:val="{A96F14CC-FE7B-449C-9B37-4A4E83301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3B9A"/>
    <w:pPr>
      <w:widowControl w:val="0"/>
      <w:spacing w:after="160" w:line="480" w:lineRule="auto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B3B9A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3B9A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3B9A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3B9A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3B9A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3B9A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3B9A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3B9A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3B9A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3B9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B3B9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B3B9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B3B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B3B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B3B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B3B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B3B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B3B9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B3B9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8B3B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3B9A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8B3B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3B9A"/>
    <w:pPr>
      <w:spacing w:before="160" w:line="240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8B3B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3B9A"/>
    <w:pPr>
      <w:spacing w:after="0" w:line="240" w:lineRule="auto"/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8B3B9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B3B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8B3B9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B3B9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rada shinya</dc:creator>
  <cp:keywords/>
  <dc:description/>
  <cp:lastModifiedBy>takarada shinya</cp:lastModifiedBy>
  <cp:revision>1</cp:revision>
  <dcterms:created xsi:type="dcterms:W3CDTF">2025-11-01T05:04:00Z</dcterms:created>
  <dcterms:modified xsi:type="dcterms:W3CDTF">2025-11-01T05:05:00Z</dcterms:modified>
</cp:coreProperties>
</file>